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A9E51" w14:textId="6F3F3E9C" w:rsidR="005B58B7" w:rsidRDefault="005B58B7" w:rsidP="005B58B7">
      <w:pPr>
        <w:widowControl/>
        <w:spacing w:line="480" w:lineRule="auto"/>
        <w:contextualSpacing/>
        <w:jc w:val="left"/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</w:pPr>
      <w:r w:rsidRPr="00EC7E7C"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 xml:space="preserve">Supplementary </w:t>
      </w:r>
      <w:r w:rsidRPr="007E66C2"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>Table 1</w:t>
      </w:r>
      <w:r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>.</w:t>
      </w:r>
      <w:r w:rsidRPr="007E66C2"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 xml:space="preserve"> Statistics on differences </w:t>
      </w:r>
      <w:r w:rsidRPr="007E66C2">
        <w:rPr>
          <w:rFonts w:ascii="Arial" w:eastAsia="ＭＳ Ｐゴシック" w:hAnsi="Arial" w:cs="Arial"/>
          <w:b/>
          <w:bCs/>
          <w:kern w:val="0"/>
          <w:sz w:val="24"/>
          <w:szCs w:val="24"/>
        </w:rPr>
        <w:t>in</w:t>
      </w:r>
      <w:r w:rsidRPr="007E66C2"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 xml:space="preserve"> the frequency of thought types</w:t>
      </w:r>
    </w:p>
    <w:tbl>
      <w:tblPr>
        <w:tblW w:w="856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7"/>
        <w:gridCol w:w="2151"/>
        <w:gridCol w:w="999"/>
        <w:gridCol w:w="1335"/>
        <w:gridCol w:w="1071"/>
        <w:gridCol w:w="1459"/>
      </w:tblGrid>
      <w:tr w:rsidR="005B58B7" w:rsidRPr="004F3DDE" w14:paraId="4CF98CF0" w14:textId="77777777" w:rsidTr="00F23B77">
        <w:trPr>
          <w:trHeight w:val="320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3784D76" w14:textId="77777777" w:rsidR="005B58B7" w:rsidRPr="004F3DDE" w:rsidRDefault="005B58B7" w:rsidP="00F23B77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  <w:t>Type</w:t>
            </w:r>
          </w:p>
        </w:tc>
        <w:tc>
          <w:tcPr>
            <w:tcW w:w="2121" w:type="dxa"/>
            <w:vAlign w:val="center"/>
            <w:hideMark/>
          </w:tcPr>
          <w:p w14:paraId="59407F02" w14:textId="77777777" w:rsidR="005B58B7" w:rsidRPr="004F3DDE" w:rsidRDefault="005B58B7" w:rsidP="00F23B77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noProof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  <w:t>Between</w:t>
            </w:r>
          </w:p>
        </w:tc>
        <w:tc>
          <w:tcPr>
            <w:tcW w:w="969" w:type="dxa"/>
            <w:vAlign w:val="center"/>
            <w:hideMark/>
          </w:tcPr>
          <w:p w14:paraId="1A555316" w14:textId="77777777" w:rsidR="005B58B7" w:rsidRPr="004F3DDE" w:rsidRDefault="005B58B7" w:rsidP="00F23B77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 w:hint="eastAsia"/>
                <w:b/>
                <w:bCs/>
                <w:noProof/>
                <w:kern w:val="0"/>
                <w:sz w:val="24"/>
                <w:szCs w:val="24"/>
                <w14:ligatures w14:val="none"/>
              </w:rPr>
              <w:t>d</w:t>
            </w:r>
            <w:r w:rsidRPr="004F3DDE">
              <w:rPr>
                <w:rFonts w:ascii="Arial" w:eastAsia="ＭＳ Ｐゴシック" w:hAnsi="Arial" w:cs="Arial"/>
                <w:b/>
                <w:bCs/>
                <w:noProof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566120EC" w14:textId="77777777" w:rsidR="005B58B7" w:rsidRPr="004F3DDE" w:rsidRDefault="005B58B7" w:rsidP="00F23B77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  <w:t>t value</w:t>
            </w:r>
          </w:p>
        </w:tc>
        <w:tc>
          <w:tcPr>
            <w:tcW w:w="0" w:type="auto"/>
            <w:vAlign w:val="center"/>
            <w:hideMark/>
          </w:tcPr>
          <w:p w14:paraId="6738E4D5" w14:textId="77777777" w:rsidR="005B58B7" w:rsidRPr="004F3DDE" w:rsidRDefault="005B58B7" w:rsidP="00F23B77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14:paraId="0CAFBD30" w14:textId="77777777" w:rsidR="005B58B7" w:rsidRPr="004F3DDE" w:rsidRDefault="005B58B7" w:rsidP="00F23B77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p </w:t>
            </w:r>
            <w:r w:rsidRPr="004F3DDE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5B58B7" w:rsidRPr="004F3DDE" w14:paraId="4C683F9A" w14:textId="77777777" w:rsidTr="00F23B77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1CA0BD5D" w14:textId="77777777" w:rsidR="005B58B7" w:rsidRPr="004F3DDE" w:rsidRDefault="005B58B7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Emotion</w:t>
            </w:r>
          </w:p>
        </w:tc>
        <w:tc>
          <w:tcPr>
            <w:tcW w:w="2121" w:type="dxa"/>
            <w:vAlign w:val="center"/>
            <w:hideMark/>
          </w:tcPr>
          <w:p w14:paraId="5D8D5B05" w14:textId="77777777" w:rsidR="005B58B7" w:rsidRPr="004F3DDE" w:rsidRDefault="005B58B7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Nega-Neutral</w:t>
            </w:r>
          </w:p>
        </w:tc>
        <w:tc>
          <w:tcPr>
            <w:tcW w:w="969" w:type="dxa"/>
            <w:vAlign w:val="center"/>
            <w:hideMark/>
          </w:tcPr>
          <w:p w14:paraId="12E9BE8A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202</w:t>
            </w:r>
          </w:p>
        </w:tc>
        <w:tc>
          <w:tcPr>
            <w:tcW w:w="0" w:type="auto"/>
            <w:vAlign w:val="center"/>
            <w:hideMark/>
          </w:tcPr>
          <w:p w14:paraId="2C3F60F1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-7.483</w:t>
            </w:r>
          </w:p>
        </w:tc>
        <w:tc>
          <w:tcPr>
            <w:tcW w:w="0" w:type="auto"/>
            <w:vAlign w:val="center"/>
            <w:hideMark/>
          </w:tcPr>
          <w:p w14:paraId="1676C8DB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-1.05</w:t>
            </w:r>
          </w:p>
        </w:tc>
        <w:tc>
          <w:tcPr>
            <w:tcW w:w="0" w:type="auto"/>
            <w:vAlign w:val="center"/>
            <w:hideMark/>
          </w:tcPr>
          <w:p w14:paraId="66044216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5B58B7" w:rsidRPr="004F3DDE" w14:paraId="19C3EC47" w14:textId="77777777" w:rsidTr="00F23B77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565CC937" w14:textId="77777777" w:rsidR="005B58B7" w:rsidRPr="004F3DDE" w:rsidRDefault="005B58B7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  <w:vAlign w:val="center"/>
            <w:hideMark/>
          </w:tcPr>
          <w:p w14:paraId="40A02DC1" w14:textId="77777777" w:rsidR="005B58B7" w:rsidRPr="004F3DDE" w:rsidRDefault="005B58B7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Nega-Posi</w:t>
            </w:r>
          </w:p>
        </w:tc>
        <w:tc>
          <w:tcPr>
            <w:tcW w:w="969" w:type="dxa"/>
            <w:vAlign w:val="center"/>
            <w:hideMark/>
          </w:tcPr>
          <w:p w14:paraId="5C0818BB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201</w:t>
            </w:r>
          </w:p>
        </w:tc>
        <w:tc>
          <w:tcPr>
            <w:tcW w:w="0" w:type="auto"/>
            <w:vAlign w:val="center"/>
            <w:hideMark/>
          </w:tcPr>
          <w:p w14:paraId="3DA9B30C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-4.031</w:t>
            </w:r>
          </w:p>
        </w:tc>
        <w:tc>
          <w:tcPr>
            <w:tcW w:w="0" w:type="auto"/>
            <w:vAlign w:val="center"/>
            <w:hideMark/>
          </w:tcPr>
          <w:p w14:paraId="3246A987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-0.57</w:t>
            </w:r>
          </w:p>
        </w:tc>
        <w:tc>
          <w:tcPr>
            <w:tcW w:w="0" w:type="auto"/>
            <w:vAlign w:val="center"/>
            <w:hideMark/>
          </w:tcPr>
          <w:p w14:paraId="5BE27589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5B58B7" w:rsidRPr="004F3DDE" w14:paraId="06D60B49" w14:textId="77777777" w:rsidTr="00F23B77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0C4C1BAA" w14:textId="77777777" w:rsidR="005B58B7" w:rsidRPr="004F3DDE" w:rsidRDefault="005B58B7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  <w:vAlign w:val="center"/>
            <w:hideMark/>
          </w:tcPr>
          <w:p w14:paraId="5ECE0141" w14:textId="77777777" w:rsidR="005B58B7" w:rsidRPr="004F3DDE" w:rsidRDefault="005B58B7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Neutral-Posi</w:t>
            </w:r>
          </w:p>
        </w:tc>
        <w:tc>
          <w:tcPr>
            <w:tcW w:w="969" w:type="dxa"/>
            <w:vAlign w:val="center"/>
            <w:hideMark/>
          </w:tcPr>
          <w:p w14:paraId="2012F2CE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14:paraId="11F99AA9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3.545</w:t>
            </w:r>
          </w:p>
        </w:tc>
        <w:tc>
          <w:tcPr>
            <w:tcW w:w="0" w:type="auto"/>
            <w:vAlign w:val="center"/>
            <w:hideMark/>
          </w:tcPr>
          <w:p w14:paraId="2FAF065C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6893BD67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0014</w:t>
            </w:r>
          </w:p>
        </w:tc>
      </w:tr>
      <w:tr w:rsidR="005B58B7" w:rsidRPr="004F3DDE" w14:paraId="10B30724" w14:textId="77777777" w:rsidTr="00F23B77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5C7BB474" w14:textId="77777777" w:rsidR="005B58B7" w:rsidRPr="004F3DDE" w:rsidRDefault="005B58B7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Time</w:t>
            </w:r>
          </w:p>
        </w:tc>
        <w:tc>
          <w:tcPr>
            <w:tcW w:w="2121" w:type="dxa"/>
            <w:vAlign w:val="center"/>
            <w:hideMark/>
          </w:tcPr>
          <w:p w14:paraId="10C6A42E" w14:textId="77777777" w:rsidR="005B58B7" w:rsidRPr="004F3DDE" w:rsidRDefault="005B58B7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Past-Now</w:t>
            </w:r>
          </w:p>
        </w:tc>
        <w:tc>
          <w:tcPr>
            <w:tcW w:w="969" w:type="dxa"/>
            <w:vAlign w:val="center"/>
            <w:hideMark/>
          </w:tcPr>
          <w:p w14:paraId="2F952A9D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260</w:t>
            </w:r>
          </w:p>
        </w:tc>
        <w:tc>
          <w:tcPr>
            <w:tcW w:w="0" w:type="auto"/>
            <w:vAlign w:val="center"/>
            <w:hideMark/>
          </w:tcPr>
          <w:p w14:paraId="0890A1D4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7.809</w:t>
            </w:r>
          </w:p>
        </w:tc>
        <w:tc>
          <w:tcPr>
            <w:tcW w:w="0" w:type="auto"/>
            <w:vAlign w:val="center"/>
            <w:hideMark/>
          </w:tcPr>
          <w:p w14:paraId="2F9CFEDC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14:paraId="34EA0448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5B58B7" w:rsidRPr="004F3DDE" w14:paraId="5AC1DAA0" w14:textId="77777777" w:rsidTr="00F23B77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3F25A068" w14:textId="77777777" w:rsidR="005B58B7" w:rsidRPr="004F3DDE" w:rsidRDefault="005B58B7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  <w:vAlign w:val="center"/>
            <w:hideMark/>
          </w:tcPr>
          <w:p w14:paraId="218795B1" w14:textId="77777777" w:rsidR="005B58B7" w:rsidRPr="004F3DDE" w:rsidRDefault="005B58B7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Past-Future</w:t>
            </w:r>
          </w:p>
        </w:tc>
        <w:tc>
          <w:tcPr>
            <w:tcW w:w="969" w:type="dxa"/>
            <w:vAlign w:val="center"/>
            <w:hideMark/>
          </w:tcPr>
          <w:p w14:paraId="69866DF5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260</w:t>
            </w:r>
          </w:p>
        </w:tc>
        <w:tc>
          <w:tcPr>
            <w:tcW w:w="0" w:type="auto"/>
            <w:vAlign w:val="center"/>
            <w:hideMark/>
          </w:tcPr>
          <w:p w14:paraId="653534DB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4.230</w:t>
            </w:r>
          </w:p>
        </w:tc>
        <w:tc>
          <w:tcPr>
            <w:tcW w:w="0" w:type="auto"/>
            <w:vAlign w:val="center"/>
            <w:hideMark/>
          </w:tcPr>
          <w:p w14:paraId="4539A221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4F0DAD65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5B58B7" w:rsidRPr="004F3DDE" w14:paraId="18E59856" w14:textId="77777777" w:rsidTr="00F23B77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59ED0B48" w14:textId="77777777" w:rsidR="005B58B7" w:rsidRPr="004F3DDE" w:rsidRDefault="005B58B7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  <w:vAlign w:val="center"/>
            <w:hideMark/>
          </w:tcPr>
          <w:p w14:paraId="75D6BD38" w14:textId="77777777" w:rsidR="005B58B7" w:rsidRPr="004F3DDE" w:rsidRDefault="005B58B7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Past-None</w:t>
            </w:r>
          </w:p>
        </w:tc>
        <w:tc>
          <w:tcPr>
            <w:tcW w:w="969" w:type="dxa"/>
            <w:vAlign w:val="center"/>
            <w:hideMark/>
          </w:tcPr>
          <w:p w14:paraId="4A25F50B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263</w:t>
            </w:r>
          </w:p>
        </w:tc>
        <w:tc>
          <w:tcPr>
            <w:tcW w:w="0" w:type="auto"/>
            <w:vAlign w:val="center"/>
            <w:hideMark/>
          </w:tcPr>
          <w:p w14:paraId="2D368FD2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7.157</w:t>
            </w:r>
          </w:p>
        </w:tc>
        <w:tc>
          <w:tcPr>
            <w:tcW w:w="0" w:type="auto"/>
            <w:vAlign w:val="center"/>
            <w:hideMark/>
          </w:tcPr>
          <w:p w14:paraId="2138498D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076A6D09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5B58B7" w:rsidRPr="004F3DDE" w14:paraId="3D76CDD7" w14:textId="77777777" w:rsidTr="00F23B77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3B11D935" w14:textId="77777777" w:rsidR="005B58B7" w:rsidRPr="004F3DDE" w:rsidRDefault="005B58B7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  <w:vAlign w:val="center"/>
            <w:hideMark/>
          </w:tcPr>
          <w:p w14:paraId="36C6A869" w14:textId="77777777" w:rsidR="005B58B7" w:rsidRPr="004F3DDE" w:rsidRDefault="005B58B7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Now-Future</w:t>
            </w:r>
          </w:p>
        </w:tc>
        <w:tc>
          <w:tcPr>
            <w:tcW w:w="969" w:type="dxa"/>
            <w:vAlign w:val="center"/>
            <w:hideMark/>
          </w:tcPr>
          <w:p w14:paraId="7E379C08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261</w:t>
            </w:r>
          </w:p>
        </w:tc>
        <w:tc>
          <w:tcPr>
            <w:tcW w:w="0" w:type="auto"/>
            <w:vAlign w:val="center"/>
            <w:hideMark/>
          </w:tcPr>
          <w:p w14:paraId="3669E195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-3.678</w:t>
            </w:r>
          </w:p>
        </w:tc>
        <w:tc>
          <w:tcPr>
            <w:tcW w:w="0" w:type="auto"/>
            <w:vAlign w:val="center"/>
            <w:hideMark/>
          </w:tcPr>
          <w:p w14:paraId="16FFE294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-0.46</w:t>
            </w:r>
          </w:p>
        </w:tc>
        <w:tc>
          <w:tcPr>
            <w:tcW w:w="0" w:type="auto"/>
            <w:vAlign w:val="center"/>
            <w:hideMark/>
          </w:tcPr>
          <w:p w14:paraId="71A40C3F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0016</w:t>
            </w:r>
          </w:p>
        </w:tc>
      </w:tr>
      <w:tr w:rsidR="005B58B7" w:rsidRPr="004F3DDE" w14:paraId="322A9AAE" w14:textId="77777777" w:rsidTr="00F23B77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11C37BD0" w14:textId="77777777" w:rsidR="005B58B7" w:rsidRPr="004F3DDE" w:rsidRDefault="005B58B7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  <w:vAlign w:val="center"/>
            <w:hideMark/>
          </w:tcPr>
          <w:p w14:paraId="137191B6" w14:textId="77777777" w:rsidR="005B58B7" w:rsidRPr="004F3DDE" w:rsidRDefault="005B58B7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Now-None</w:t>
            </w:r>
          </w:p>
        </w:tc>
        <w:tc>
          <w:tcPr>
            <w:tcW w:w="969" w:type="dxa"/>
            <w:vAlign w:val="center"/>
            <w:hideMark/>
          </w:tcPr>
          <w:p w14:paraId="06EFC0F9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264</w:t>
            </w:r>
          </w:p>
        </w:tc>
        <w:tc>
          <w:tcPr>
            <w:tcW w:w="0" w:type="auto"/>
            <w:vAlign w:val="center"/>
            <w:hideMark/>
          </w:tcPr>
          <w:p w14:paraId="36CAB95E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0.024</w:t>
            </w:r>
          </w:p>
        </w:tc>
        <w:tc>
          <w:tcPr>
            <w:tcW w:w="0" w:type="auto"/>
            <w:vAlign w:val="center"/>
            <w:hideMark/>
          </w:tcPr>
          <w:p w14:paraId="1A362BBC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2B3883F2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:rsidR="005B58B7" w:rsidRPr="004F3DDE" w14:paraId="65697EFF" w14:textId="77777777" w:rsidTr="00F23B77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277CCECB" w14:textId="77777777" w:rsidR="005B58B7" w:rsidRPr="004F3DDE" w:rsidRDefault="005B58B7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1" w:type="dxa"/>
            <w:vAlign w:val="center"/>
            <w:hideMark/>
          </w:tcPr>
          <w:p w14:paraId="7A160374" w14:textId="77777777" w:rsidR="005B58B7" w:rsidRPr="004F3DDE" w:rsidRDefault="005B58B7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Future-None</w:t>
            </w:r>
          </w:p>
        </w:tc>
        <w:tc>
          <w:tcPr>
            <w:tcW w:w="969" w:type="dxa"/>
            <w:vAlign w:val="center"/>
            <w:hideMark/>
          </w:tcPr>
          <w:p w14:paraId="398F84CF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264</w:t>
            </w:r>
          </w:p>
        </w:tc>
        <w:tc>
          <w:tcPr>
            <w:tcW w:w="0" w:type="auto"/>
            <w:vAlign w:val="center"/>
            <w:hideMark/>
          </w:tcPr>
          <w:p w14:paraId="51E6C2DA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3.391</w:t>
            </w:r>
          </w:p>
        </w:tc>
        <w:tc>
          <w:tcPr>
            <w:tcW w:w="0" w:type="auto"/>
            <w:vAlign w:val="center"/>
            <w:hideMark/>
          </w:tcPr>
          <w:p w14:paraId="1CCE143E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28EB4958" w14:textId="77777777" w:rsidR="005B58B7" w:rsidRPr="004F3DDE" w:rsidRDefault="005B58B7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0044</w:t>
            </w:r>
          </w:p>
        </w:tc>
      </w:tr>
    </w:tbl>
    <w:p w14:paraId="24748506" w14:textId="77777777" w:rsidR="00815B91" w:rsidRDefault="00815B91"/>
    <w:sectPr w:rsidR="00815B9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8B7"/>
    <w:rsid w:val="005B58B7"/>
    <w:rsid w:val="00815B91"/>
    <w:rsid w:val="0099326D"/>
    <w:rsid w:val="00D23B8D"/>
    <w:rsid w:val="00E3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16CC13"/>
  <w15:chartTrackingRefBased/>
  <w15:docId w15:val="{FEC3E7AE-CCB6-4C32-A3E2-CF57B3FFB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58B7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5B58B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58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58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58B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58B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58B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58B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58B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58B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B58B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B58B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B58B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B58B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B58B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B58B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B58B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B58B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B58B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B58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表題 (文字)"/>
    <w:basedOn w:val="a0"/>
    <w:link w:val="a3"/>
    <w:uiPriority w:val="10"/>
    <w:rsid w:val="005B58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58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題 (文字)"/>
    <w:basedOn w:val="a0"/>
    <w:link w:val="a5"/>
    <w:uiPriority w:val="11"/>
    <w:rsid w:val="005B58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58B7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a8">
    <w:name w:val="引用文 (文字)"/>
    <w:basedOn w:val="a0"/>
    <w:link w:val="a7"/>
    <w:uiPriority w:val="29"/>
    <w:rsid w:val="005B58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58B7"/>
    <w:pPr>
      <w:ind w:left="720"/>
      <w:contextualSpacing/>
    </w:pPr>
    <w:rPr>
      <w:lang w:val="en-US"/>
    </w:rPr>
  </w:style>
  <w:style w:type="character" w:styleId="21">
    <w:name w:val="Intense Emphasis"/>
    <w:basedOn w:val="a0"/>
    <w:uiPriority w:val="21"/>
    <w:qFormat/>
    <w:rsid w:val="005B58B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B58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23">
    <w:name w:val="引用文 2 (文字)"/>
    <w:basedOn w:val="a0"/>
    <w:link w:val="22"/>
    <w:uiPriority w:val="30"/>
    <w:rsid w:val="005B58B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B58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58</Characters>
  <Application>Microsoft Office Word</Application>
  <DocSecurity>0</DocSecurity>
  <Lines>62</Lines>
  <Paragraphs>54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shi Shinagawa</dc:creator>
  <cp:keywords/>
  <dc:description/>
  <cp:lastModifiedBy>Kazushi Shinagawa</cp:lastModifiedBy>
  <cp:revision>1</cp:revision>
  <dcterms:created xsi:type="dcterms:W3CDTF">2025-08-30T07:14:00Z</dcterms:created>
  <dcterms:modified xsi:type="dcterms:W3CDTF">2025-08-30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432ef4-9abc-4079-abef-522f0b2f661c</vt:lpwstr>
  </property>
</Properties>
</file>